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118A7" w14:textId="2776A1F2" w:rsidR="00DD2882" w:rsidRDefault="009B5BCC" w:rsidP="00D57AA0">
      <w:pPr>
        <w:rPr>
          <w:rFonts w:ascii="Calibri" w:hAnsi="Calibri" w:cs="Calibri"/>
          <w:b/>
          <w:bCs/>
          <w:color w:val="000000"/>
          <w:sz w:val="20"/>
          <w:szCs w:val="20"/>
        </w:rPr>
      </w:pPr>
      <w:r w:rsidRPr="009B5BCC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 xml:space="preserve"> </w:t>
      </w:r>
      <w:r w:rsidR="00D57AA0" w:rsidRPr="00380A72">
        <w:rPr>
          <w:rFonts w:ascii="Calibri" w:hAnsi="Calibri" w:cs="Calibri"/>
          <w:b/>
          <w:bCs/>
          <w:color w:val="000000"/>
          <w:sz w:val="20"/>
          <w:szCs w:val="20"/>
        </w:rPr>
        <w:t>S</w:t>
      </w:r>
      <w:r w:rsidR="00D57AA0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 xml:space="preserve">9 </w:t>
      </w:r>
      <w:r w:rsidR="00D57AA0" w:rsidRPr="00380A72">
        <w:rPr>
          <w:rFonts w:ascii="Calibri" w:hAnsi="Calibri" w:cs="Calibri"/>
          <w:b/>
          <w:bCs/>
          <w:color w:val="000000"/>
          <w:sz w:val="20"/>
          <w:szCs w:val="20"/>
        </w:rPr>
        <w:t>Table. MIC of P2 variants (limited synergistic effects)</w:t>
      </w:r>
    </w:p>
    <w:p w14:paraId="72616600" w14:textId="77777777" w:rsidR="00D57AA0" w:rsidRDefault="00D57AA0" w:rsidP="00D57AA0"/>
    <w:tbl>
      <w:tblPr>
        <w:tblW w:w="9336" w:type="dxa"/>
        <w:tblLook w:val="04A0" w:firstRow="1" w:lastRow="0" w:firstColumn="1" w:lastColumn="0" w:noHBand="0" w:noVBand="1"/>
      </w:tblPr>
      <w:tblGrid>
        <w:gridCol w:w="2260"/>
        <w:gridCol w:w="3136"/>
        <w:gridCol w:w="2740"/>
        <w:gridCol w:w="1200"/>
      </w:tblGrid>
      <w:tr w:rsidR="00D57AA0" w:rsidRPr="00380A72" w14:paraId="07BF24AF" w14:textId="77777777" w:rsidTr="00D57AA0">
        <w:trPr>
          <w:trHeight w:val="6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B641E7" w14:textId="77777777" w:rsidR="00D57AA0" w:rsidRPr="00380A72" w:rsidRDefault="00D57AA0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AEBD9" w14:textId="77777777" w:rsidR="00D57AA0" w:rsidRPr="00380A72" w:rsidRDefault="00D57AA0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6AEC3" w14:textId="77777777" w:rsidR="00D57AA0" w:rsidRPr="00380A72" w:rsidRDefault="00D57AA0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6B3AE5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L21</w:t>
            </w: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MIC (μg/mL) </w:t>
            </w:r>
          </w:p>
        </w:tc>
      </w:tr>
      <w:tr w:rsidR="00D57AA0" w:rsidRPr="00380A72" w14:paraId="13D664D2" w14:textId="77777777" w:rsidTr="00BB0905">
        <w:trPr>
          <w:trHeight w:val="32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EF79C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DF1B0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PRGLGLALVRR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4DDADB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1EF4E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</w:tr>
      <w:tr w:rsidR="00D57AA0" w:rsidRPr="00380A72" w14:paraId="4191F796" w14:textId="77777777" w:rsidTr="00BB0905">
        <w:trPr>
          <w:trHeight w:val="4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68BD5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VFV_H12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F1F0F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VFV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GV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2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A72A29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Increased aggregation propensity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&amp; 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Pr="00B86D8E">
              <w:rPr>
                <w:rFonts w:ascii="Calibri" w:hAnsi="Calibri" w:cs="Calibri"/>
                <w:color w:val="000000"/>
                <w:sz w:val="20"/>
                <w:szCs w:val="20"/>
              </w:rPr>
              <w:t>β-turn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-promoting linker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&amp; 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Cystein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94B14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</w:tr>
      <w:tr w:rsidR="00D57AA0" w:rsidRPr="00380A72" w14:paraId="5B4CAC9B" w14:textId="77777777" w:rsidTr="00BB0905">
        <w:trPr>
          <w:trHeight w:val="4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40D9C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M_H1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AE487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M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GV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</w:p>
        </w:tc>
        <w:tc>
          <w:tcPr>
            <w:tcW w:w="2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DD420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FBB99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D57AA0" w:rsidRPr="00380A72" w14:paraId="166ECA1E" w14:textId="77777777" w:rsidTr="00BB0905">
        <w:trPr>
          <w:trHeight w:val="56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868FDA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MM_H12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953FE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M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GV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M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GLGLALVRR</w:t>
            </w:r>
          </w:p>
        </w:tc>
        <w:tc>
          <w:tcPr>
            <w:tcW w:w="2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82126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8C7B9B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D57AA0" w:rsidRPr="00380A72" w14:paraId="3C7AC565" w14:textId="77777777" w:rsidTr="00BB0905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CAE73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A5F_H12_GV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D4B8B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GV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F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7DE34" w14:textId="77777777" w:rsidR="00D57AA0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creased interaction affinity 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&amp;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Pr="00B86D8E">
              <w:rPr>
                <w:rFonts w:ascii="Calibri" w:hAnsi="Calibri" w:cs="Calibri"/>
                <w:color w:val="000000"/>
                <w:sz w:val="20"/>
                <w:szCs w:val="20"/>
              </w:rPr>
              <w:t>β-turn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promoting linker </w:t>
            </w:r>
          </w:p>
          <w:p w14:paraId="71742809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&amp; 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Cyste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0D57D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</w:tr>
      <w:tr w:rsidR="00D57AA0" w:rsidRPr="00380A72" w14:paraId="63168741" w14:textId="77777777" w:rsidTr="00BB0905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39B3E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V7Y (P2)_H1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7746A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GV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Y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​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9C6A6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6945E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</w:tr>
      <w:tr w:rsidR="00D57AA0" w:rsidRPr="00380A72" w14:paraId="7B4961E1" w14:textId="77777777" w:rsidTr="00BB0905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FAFCA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A5F_H13_pG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7C52D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pG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F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​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445AA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1370B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</w:tr>
      <w:tr w:rsidR="00D57AA0" w:rsidRPr="00380A72" w14:paraId="20531D7B" w14:textId="77777777" w:rsidTr="00BB0905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D007B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A5F_H13_GV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83F62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GV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F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​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45E22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BF56C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</w:tr>
      <w:tr w:rsidR="00D57AA0" w:rsidRPr="00380A72" w14:paraId="3E467BF9" w14:textId="77777777" w:rsidTr="00BB0905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ECB3B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A5F_H13_GV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75E36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GV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F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​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63E45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FB243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</w:tr>
      <w:tr w:rsidR="00D57AA0" w:rsidRPr="00380A72" w14:paraId="6D49DB53" w14:textId="77777777" w:rsidTr="00BB0905">
        <w:trPr>
          <w:trHeight w:val="15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ECBCF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H12_GV_RR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DA190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R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GV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R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GLGLALVRR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BD139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creased arginine 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&amp;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Pr="00B86D8E">
              <w:rPr>
                <w:rFonts w:ascii="Calibri" w:hAnsi="Calibri" w:cs="Calibri"/>
                <w:color w:val="000000"/>
                <w:sz w:val="20"/>
                <w:szCs w:val="20"/>
              </w:rPr>
              <w:t>β-turn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-promoting linker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&amp; 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cystein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67596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</w:tr>
      <w:tr w:rsidR="00D57AA0" w:rsidRPr="00380A72" w14:paraId="46D18ACF" w14:textId="77777777" w:rsidTr="00BB0905">
        <w:trPr>
          <w:trHeight w:val="150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FE534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V7Y_H12_pG_M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8E503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M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GLGLA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Y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pG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CGLGLA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Y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369E3A" w14:textId="77777777" w:rsidR="00D57AA0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creased interaction affinity 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&amp;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Pr="00B86D8E">
              <w:rPr>
                <w:rFonts w:ascii="Calibri" w:hAnsi="Calibri" w:cs="Calibri"/>
                <w:color w:val="000000"/>
                <w:sz w:val="20"/>
                <w:szCs w:val="20"/>
              </w:rPr>
              <w:t>β-turn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promoting linker </w:t>
            </w:r>
          </w:p>
          <w:p w14:paraId="4A60CD8B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&amp; 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cystein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A295B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</w:tr>
      <w:tr w:rsidR="00D57AA0" w:rsidRPr="00380A72" w14:paraId="12280939" w14:textId="77777777" w:rsidTr="00BB0905">
        <w:trPr>
          <w:trHeight w:val="24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6FFB0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V7Y_H12_pG_M_RR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BF0A2" w14:textId="77777777" w:rsidR="00D57AA0" w:rsidRPr="00380A72" w:rsidRDefault="00D57AA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RM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GLGLA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Y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pG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RC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GLGLA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Y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5B4DB2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Increased aggregation propensity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&amp;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Increased interaction affinity 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&amp;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Pr="00B86D8E">
              <w:rPr>
                <w:rFonts w:ascii="Calibri" w:hAnsi="Calibri" w:cs="Calibri"/>
                <w:color w:val="000000"/>
                <w:sz w:val="20"/>
                <w:szCs w:val="20"/>
              </w:rPr>
              <w:t>β-turn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-promoting linker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&amp; 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cyste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06D26" w14:textId="77777777" w:rsidR="00D57AA0" w:rsidRPr="00380A72" w:rsidRDefault="00D57AA0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</w:tr>
    </w:tbl>
    <w:p w14:paraId="6AEE121E" w14:textId="3796A2CE" w:rsidR="00D57AA0" w:rsidRPr="00D57AA0" w:rsidRDefault="00D57AA0" w:rsidP="005E52FE"/>
    <w:sectPr w:rsidR="00D57AA0" w:rsidRPr="00D57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AA"/>
    <w:rsid w:val="00017C20"/>
    <w:rsid w:val="00017CA4"/>
    <w:rsid w:val="00047786"/>
    <w:rsid w:val="00071885"/>
    <w:rsid w:val="000A2EAB"/>
    <w:rsid w:val="000C2F8C"/>
    <w:rsid w:val="000D2A59"/>
    <w:rsid w:val="000D46E9"/>
    <w:rsid w:val="00105600"/>
    <w:rsid w:val="00144C60"/>
    <w:rsid w:val="00146865"/>
    <w:rsid w:val="00150306"/>
    <w:rsid w:val="00174DF7"/>
    <w:rsid w:val="001A179E"/>
    <w:rsid w:val="001B73F8"/>
    <w:rsid w:val="001C0D68"/>
    <w:rsid w:val="001C12E2"/>
    <w:rsid w:val="001C216A"/>
    <w:rsid w:val="001C2AF1"/>
    <w:rsid w:val="001F3371"/>
    <w:rsid w:val="0021777B"/>
    <w:rsid w:val="00227057"/>
    <w:rsid w:val="0023572A"/>
    <w:rsid w:val="00250A56"/>
    <w:rsid w:val="00281E22"/>
    <w:rsid w:val="00291F3B"/>
    <w:rsid w:val="00296FA3"/>
    <w:rsid w:val="002A331B"/>
    <w:rsid w:val="002A51DE"/>
    <w:rsid w:val="00320AD3"/>
    <w:rsid w:val="00363F11"/>
    <w:rsid w:val="003E7E8C"/>
    <w:rsid w:val="003F434D"/>
    <w:rsid w:val="00400983"/>
    <w:rsid w:val="00424FD3"/>
    <w:rsid w:val="0043689D"/>
    <w:rsid w:val="00463A01"/>
    <w:rsid w:val="00473F3A"/>
    <w:rsid w:val="00490B41"/>
    <w:rsid w:val="004969E2"/>
    <w:rsid w:val="004C01A7"/>
    <w:rsid w:val="004D2B3F"/>
    <w:rsid w:val="004D43F7"/>
    <w:rsid w:val="004E7E10"/>
    <w:rsid w:val="004F5087"/>
    <w:rsid w:val="0051153A"/>
    <w:rsid w:val="00525FFD"/>
    <w:rsid w:val="00573F33"/>
    <w:rsid w:val="005C7726"/>
    <w:rsid w:val="005E52FE"/>
    <w:rsid w:val="00602879"/>
    <w:rsid w:val="00617648"/>
    <w:rsid w:val="0063153D"/>
    <w:rsid w:val="00633EBE"/>
    <w:rsid w:val="006447FA"/>
    <w:rsid w:val="00681E35"/>
    <w:rsid w:val="00702B41"/>
    <w:rsid w:val="007160C9"/>
    <w:rsid w:val="00760A3B"/>
    <w:rsid w:val="00772BF6"/>
    <w:rsid w:val="007A3CEE"/>
    <w:rsid w:val="007B66A8"/>
    <w:rsid w:val="007C1E1B"/>
    <w:rsid w:val="007D4B4B"/>
    <w:rsid w:val="008524B7"/>
    <w:rsid w:val="00877632"/>
    <w:rsid w:val="00880BEE"/>
    <w:rsid w:val="00891312"/>
    <w:rsid w:val="008B0482"/>
    <w:rsid w:val="008C364B"/>
    <w:rsid w:val="008D7092"/>
    <w:rsid w:val="0090227B"/>
    <w:rsid w:val="0092056C"/>
    <w:rsid w:val="00983B54"/>
    <w:rsid w:val="00987EEC"/>
    <w:rsid w:val="0099051B"/>
    <w:rsid w:val="009A7100"/>
    <w:rsid w:val="009B5BCC"/>
    <w:rsid w:val="009B69C1"/>
    <w:rsid w:val="009C611E"/>
    <w:rsid w:val="009E132A"/>
    <w:rsid w:val="00A6565A"/>
    <w:rsid w:val="00A87E3A"/>
    <w:rsid w:val="00AA24D5"/>
    <w:rsid w:val="00AA6A00"/>
    <w:rsid w:val="00AD5F5B"/>
    <w:rsid w:val="00B04F72"/>
    <w:rsid w:val="00B12D81"/>
    <w:rsid w:val="00B26019"/>
    <w:rsid w:val="00B437EA"/>
    <w:rsid w:val="00B565AC"/>
    <w:rsid w:val="00B62430"/>
    <w:rsid w:val="00B82D2D"/>
    <w:rsid w:val="00B85F69"/>
    <w:rsid w:val="00BA6192"/>
    <w:rsid w:val="00C0469D"/>
    <w:rsid w:val="00C35F9C"/>
    <w:rsid w:val="00CD2C16"/>
    <w:rsid w:val="00CE3DAD"/>
    <w:rsid w:val="00D47F27"/>
    <w:rsid w:val="00D57AA0"/>
    <w:rsid w:val="00D75A83"/>
    <w:rsid w:val="00D94705"/>
    <w:rsid w:val="00DA1A10"/>
    <w:rsid w:val="00DD2882"/>
    <w:rsid w:val="00E265AA"/>
    <w:rsid w:val="00E4407B"/>
    <w:rsid w:val="00E52663"/>
    <w:rsid w:val="00E53FFC"/>
    <w:rsid w:val="00EB6CEA"/>
    <w:rsid w:val="00EB75C6"/>
    <w:rsid w:val="00F117D7"/>
    <w:rsid w:val="00F11D0C"/>
    <w:rsid w:val="00F375FF"/>
    <w:rsid w:val="00F41239"/>
    <w:rsid w:val="00F77DB7"/>
    <w:rsid w:val="00FC048B"/>
    <w:rsid w:val="00FC467B"/>
    <w:rsid w:val="00FD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5FD5A0"/>
  <w15:chartTrackingRefBased/>
  <w15:docId w15:val="{C67E725E-B9F0-A143-AF2B-D320EBC5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A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27B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65A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022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70</Characters>
  <Application>Microsoft Office Word</Application>
  <DocSecurity>0</DocSecurity>
  <Lines>12</Lines>
  <Paragraphs>4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qin Wu</dc:creator>
  <cp:keywords/>
  <dc:description/>
  <cp:lastModifiedBy>Guiqin Wu</cp:lastModifiedBy>
  <cp:revision>7</cp:revision>
  <dcterms:created xsi:type="dcterms:W3CDTF">2023-01-08T21:44:00Z</dcterms:created>
  <dcterms:modified xsi:type="dcterms:W3CDTF">2023-03-17T21:47:00Z</dcterms:modified>
</cp:coreProperties>
</file>